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10747" w14:textId="3F3C9DBB" w:rsidR="0082262E" w:rsidRPr="00E71AEB" w:rsidRDefault="005D0CC1" w:rsidP="00E769F7">
      <w:pPr>
        <w:spacing w:after="240" w:line="276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5C686D">
        <w:rPr>
          <w:rFonts w:asciiTheme="majorBidi" w:hAnsiTheme="majorBidi" w:cstheme="majorBidi"/>
          <w:b/>
          <w:bCs/>
        </w:rPr>
        <w:t>Table</w:t>
      </w:r>
      <w:r w:rsidR="00C44331">
        <w:rPr>
          <w:rFonts w:asciiTheme="majorBidi" w:hAnsiTheme="majorBidi" w:cstheme="majorBidi"/>
          <w:b/>
          <w:bCs/>
        </w:rPr>
        <w:t xml:space="preserve"> </w:t>
      </w:r>
      <w:r w:rsidR="00BB5534">
        <w:rPr>
          <w:rFonts w:asciiTheme="majorBidi" w:hAnsiTheme="majorBidi" w:cstheme="majorBidi"/>
          <w:b/>
          <w:bCs/>
        </w:rPr>
        <w:t>5</w:t>
      </w:r>
      <w:r w:rsidR="0082262E" w:rsidRPr="008D614E">
        <w:rPr>
          <w:rFonts w:asciiTheme="majorBidi" w:hAnsiTheme="majorBidi" w:cstheme="majorBidi"/>
          <w:b/>
          <w:bCs/>
        </w:rPr>
        <w:t xml:space="preserve">. </w:t>
      </w:r>
      <w:r w:rsidR="0082262E" w:rsidRPr="0067720B">
        <w:rPr>
          <w:rFonts w:asciiTheme="majorBidi" w:hAnsiTheme="majorBidi" w:cstheme="majorBidi"/>
        </w:rPr>
        <w:t xml:space="preserve">Top upregulated </w:t>
      </w:r>
      <w:proofErr w:type="spellStart"/>
      <w:r w:rsidR="005513C8">
        <w:rPr>
          <w:rFonts w:asciiTheme="majorBidi" w:hAnsiTheme="majorBidi" w:cstheme="majorBidi"/>
        </w:rPr>
        <w:t>DEmiR</w:t>
      </w:r>
      <w:r w:rsidR="0075482E">
        <w:rPr>
          <w:rFonts w:asciiTheme="majorBidi" w:hAnsiTheme="majorBidi" w:cstheme="majorBidi"/>
        </w:rPr>
        <w:t>s</w:t>
      </w:r>
      <w:proofErr w:type="spellEnd"/>
      <w:r w:rsidR="0082262E" w:rsidRPr="0067720B">
        <w:rPr>
          <w:rFonts w:asciiTheme="majorBidi" w:hAnsiTheme="majorBidi" w:cstheme="majorBidi"/>
        </w:rPr>
        <w:t xml:space="preserve"> </w:t>
      </w:r>
      <w:r w:rsidR="00583992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in </w:t>
      </w:r>
      <w:r w:rsidR="003E4CA9">
        <w:rPr>
          <w:rFonts w:asciiTheme="majorBidi" w:hAnsiTheme="majorBidi" w:cstheme="majorBidi"/>
          <w:i/>
          <w:iCs/>
        </w:rPr>
        <w:t>FOXA2</w:t>
      </w:r>
      <w:r w:rsidR="003E4CA9">
        <w:rPr>
          <w:rFonts w:asciiTheme="majorBidi" w:hAnsiTheme="majorBidi" w:cstheme="majorBidi"/>
          <w:i/>
          <w:iCs/>
          <w:vertAlign w:val="superscript"/>
        </w:rPr>
        <w:t>–/</w:t>
      </w:r>
      <w:r w:rsidR="00B47F79">
        <w:rPr>
          <w:rFonts w:asciiTheme="majorBidi" w:hAnsiTheme="majorBidi" w:cstheme="majorBidi"/>
          <w:i/>
          <w:iCs/>
          <w:vertAlign w:val="superscript"/>
        </w:rPr>
        <w:t xml:space="preserve">– </w:t>
      </w:r>
      <w:r w:rsidR="00B47F79">
        <w:rPr>
          <w:rFonts w:asciiTheme="majorBidi" w:eastAsia="Times New Roman" w:hAnsiTheme="majorBidi" w:cstheme="majorBidi"/>
          <w:color w:val="1C1D1E"/>
          <w:shd w:val="clear" w:color="auto" w:fill="FFFFFF"/>
        </w:rPr>
        <w:t>islets</w:t>
      </w:r>
      <w:r w:rsidR="002839F4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 </w:t>
      </w:r>
      <w:r w:rsidR="006315C5">
        <w:rPr>
          <w:rFonts w:asciiTheme="majorBidi" w:eastAsia="Times New Roman" w:hAnsiTheme="majorBidi" w:cstheme="majorBidi"/>
          <w:color w:val="1C1D1E"/>
          <w:shd w:val="clear" w:color="auto" w:fill="FFFFFF"/>
        </w:rPr>
        <w:t>compared with</w:t>
      </w:r>
      <w:r w:rsidR="00583992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 WT</w:t>
      </w:r>
      <w:r w:rsidR="005513C8">
        <w:rPr>
          <w:rFonts w:asciiTheme="majorBidi" w:eastAsia="Times New Roman" w:hAnsiTheme="majorBidi" w:cstheme="majorBidi"/>
          <w:color w:val="1C1D1E"/>
          <w:shd w:val="clear" w:color="auto" w:fill="FFFFFF"/>
        </w:rPr>
        <w:t>-</w:t>
      </w:r>
      <w:r w:rsidR="00754003">
        <w:rPr>
          <w:rFonts w:asciiTheme="majorBidi" w:eastAsia="Times New Roman" w:hAnsiTheme="majorBidi" w:cstheme="majorBidi"/>
          <w:color w:val="1C1D1E"/>
          <w:shd w:val="clear" w:color="auto" w:fill="FFFFFF"/>
        </w:rPr>
        <w:t>islets</w:t>
      </w:r>
      <w:r w:rsidR="008D614E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 (</w:t>
      </w:r>
      <w:r w:rsidR="004A3943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Log2 FC &gt; 1, </w:t>
      </w:r>
      <w:r w:rsidR="008D614E" w:rsidRPr="0067720B">
        <w:rPr>
          <w:rFonts w:asciiTheme="majorBidi" w:eastAsia="Times New Roman" w:hAnsiTheme="majorBidi" w:cstheme="majorBidi"/>
          <w:i/>
          <w:iCs/>
          <w:color w:val="1C1D1E"/>
        </w:rPr>
        <w:t>P</w:t>
      </w:r>
      <w:r w:rsidR="008D614E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> &lt; 0.05)</w:t>
      </w:r>
      <w:r w:rsidR="0075482E">
        <w:rPr>
          <w:rFonts w:asciiTheme="majorBidi" w:eastAsia="Times New Roman" w:hAnsiTheme="majorBidi" w:cstheme="majorBidi"/>
          <w:color w:val="1C1D1E"/>
          <w:shd w:val="clear" w:color="auto" w:fill="FFFFFF"/>
        </w:rPr>
        <w:t>.</w:t>
      </w:r>
    </w:p>
    <w:tbl>
      <w:tblPr>
        <w:tblW w:w="4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4"/>
        <w:gridCol w:w="2791"/>
        <w:gridCol w:w="2879"/>
      </w:tblGrid>
      <w:tr w:rsidR="00474593" w:rsidRPr="0026620D" w14:paraId="228005F7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center"/>
            <w:hideMark/>
          </w:tcPr>
          <w:p w14:paraId="428E49D9" w14:textId="77777777" w:rsidR="00474593" w:rsidRPr="0026620D" w:rsidRDefault="00474593" w:rsidP="00E769F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662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RNA ID</w:t>
            </w:r>
          </w:p>
        </w:tc>
        <w:tc>
          <w:tcPr>
            <w:tcW w:w="1521" w:type="pct"/>
            <w:shd w:val="clear" w:color="auto" w:fill="auto"/>
            <w:noWrap/>
            <w:vAlign w:val="center"/>
            <w:hideMark/>
          </w:tcPr>
          <w:p w14:paraId="7C853FE4" w14:textId="77777777" w:rsidR="00474593" w:rsidRPr="0026620D" w:rsidRDefault="00474593" w:rsidP="00E769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662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2 FC</w:t>
            </w:r>
          </w:p>
        </w:tc>
        <w:tc>
          <w:tcPr>
            <w:tcW w:w="1569" w:type="pct"/>
            <w:shd w:val="clear" w:color="auto" w:fill="auto"/>
            <w:noWrap/>
            <w:vAlign w:val="center"/>
            <w:hideMark/>
          </w:tcPr>
          <w:p w14:paraId="1EF11A05" w14:textId="77777777" w:rsidR="00474593" w:rsidRPr="0026620D" w:rsidRDefault="00474593" w:rsidP="00E769F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2662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2662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474593" w:rsidRPr="0026620D" w14:paraId="6C4A42A5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24718789" w14:textId="5ADA09A7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99a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0C98E679" w14:textId="1BD35F95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6.29761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0CE7ACF" w14:textId="7339545F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148</w:t>
            </w:r>
          </w:p>
        </w:tc>
      </w:tr>
      <w:tr w:rsidR="00474593" w:rsidRPr="0026620D" w14:paraId="604CD85E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77EB9FE9" w14:textId="745E10D9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214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43E8064" w14:textId="79EF23CF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5.76148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7CD05B55" w14:textId="6912B181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232</w:t>
            </w:r>
          </w:p>
        </w:tc>
      </w:tr>
      <w:tr w:rsidR="00474593" w:rsidRPr="0026620D" w14:paraId="3A4DB833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7F157E2A" w14:textId="1D2DDEB4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0a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73966B4D" w14:textId="47F4132F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4.66772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C9F6760" w14:textId="45C8A0B4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003</w:t>
            </w:r>
          </w:p>
        </w:tc>
      </w:tr>
      <w:tr w:rsidR="00474593" w:rsidRPr="0026620D" w14:paraId="124EF436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52A04CC6" w14:textId="2834CAC0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214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3868D0AD" w14:textId="625D89FB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4.58377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281A417C" w14:textId="7DC19FE5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730</w:t>
            </w:r>
          </w:p>
        </w:tc>
      </w:tr>
      <w:tr w:rsidR="00474593" w:rsidRPr="0026620D" w14:paraId="249A7D9D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79FB7E00" w14:textId="52733029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99a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0E7CF09" w14:textId="5B560070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4.28411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7FE5F4A" w14:textId="13E093E5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1016</w:t>
            </w:r>
          </w:p>
        </w:tc>
      </w:tr>
      <w:tr w:rsidR="00474593" w:rsidRPr="0026620D" w14:paraId="22CD7300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55D1C0CF" w14:textId="095CFFED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204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786E60FA" w14:textId="6A4B4637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3.81157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D8B4471" w14:textId="572CA242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12544</w:t>
            </w:r>
          </w:p>
        </w:tc>
      </w:tr>
      <w:tr w:rsidR="00474593" w:rsidRPr="0026620D" w14:paraId="6F8D8481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3EC19992" w14:textId="18D6BF6F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490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7A557149" w14:textId="5CA2FB8C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3.74824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AE7F422" w14:textId="531E0569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203</w:t>
            </w:r>
          </w:p>
        </w:tc>
      </w:tr>
      <w:tr w:rsidR="00474593" w:rsidRPr="0026620D" w14:paraId="6C5CEEDA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232145FF" w14:textId="587A344A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33a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2D564272" w14:textId="7DC8C3C1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3.14915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13FEC66" w14:textId="2883DCBA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027</w:t>
            </w:r>
          </w:p>
        </w:tc>
      </w:tr>
      <w:tr w:rsidR="00474593" w:rsidRPr="0026620D" w14:paraId="480E8D49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44440D51" w14:textId="50DBA41E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22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33611922" w14:textId="064FA657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3.09211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2F0E0625" w14:textId="63D67C0C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4089</w:t>
            </w:r>
          </w:p>
        </w:tc>
      </w:tr>
      <w:tr w:rsidR="00474593" w:rsidRPr="0026620D" w14:paraId="7844BB7F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714F0D2C" w14:textId="5E09742C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33a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E054BDC" w14:textId="300FB174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2.95520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0C3C16D6" w14:textId="537BB085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029</w:t>
            </w:r>
          </w:p>
        </w:tc>
      </w:tr>
      <w:tr w:rsidR="00474593" w:rsidRPr="0026620D" w14:paraId="6CDF9E93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7FD9FA55" w14:textId="7F235A6F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1B7F66C2" w14:textId="6DEAE7CA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2.92150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0195DA2D" w14:textId="76A3F860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014</w:t>
            </w:r>
          </w:p>
        </w:tc>
      </w:tr>
      <w:tr w:rsidR="00474593" w:rsidRPr="0026620D" w14:paraId="01118720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59D37060" w14:textId="3F993676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383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344E049D" w14:textId="5339E3B1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2.66077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013C24B" w14:textId="45BDEE51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2652</w:t>
            </w:r>
          </w:p>
        </w:tc>
      </w:tr>
      <w:tr w:rsidR="00474593" w:rsidRPr="0026620D" w14:paraId="67A46299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3D55C5E9" w14:textId="32FF66DD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0b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09E13622" w14:textId="7D6D2DB2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2.64874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1FE6785E" w14:textId="018D045E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668</w:t>
            </w:r>
          </w:p>
        </w:tc>
      </w:tr>
      <w:tr w:rsidR="00474593" w:rsidRPr="0026620D" w14:paraId="302D3BEA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2867671E" w14:textId="3EB80569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618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6A68365C" w14:textId="0506F3F8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2.57778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AFA521F" w14:textId="44A77E2D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094</w:t>
            </w:r>
          </w:p>
        </w:tc>
      </w:tr>
      <w:tr w:rsidR="00474593" w:rsidRPr="0026620D" w14:paraId="25BCC36C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3FE2309A" w14:textId="6AB4AFD5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96b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405FB15C" w14:textId="60F447FE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2.36430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223E2B3" w14:textId="7ED8D04E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054</w:t>
            </w:r>
          </w:p>
        </w:tc>
      </w:tr>
      <w:tr w:rsidR="00474593" w:rsidRPr="0026620D" w14:paraId="75AF12D4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55A1CA45" w14:textId="74F9976A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33b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477E249C" w14:textId="0209B349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2.32345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4D4F48F7" w14:textId="46C25329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464</w:t>
            </w:r>
          </w:p>
        </w:tc>
      </w:tr>
      <w:tr w:rsidR="00474593" w:rsidRPr="0026620D" w14:paraId="45B7E7D0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58724CD2" w14:textId="37AE572C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25b-1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160EBB37" w14:textId="2C677D95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2.29296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4E30EB18" w14:textId="35B60AD6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3248</w:t>
            </w:r>
          </w:p>
        </w:tc>
      </w:tr>
      <w:tr w:rsidR="00474593" w:rsidRPr="0026620D" w14:paraId="2343999B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3B44E636" w14:textId="2D9D93AE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218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0EE2179E" w14:textId="113058F4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2.16414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12B0CA0A" w14:textId="227AEDE7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457</w:t>
            </w:r>
          </w:p>
        </w:tc>
      </w:tr>
      <w:tr w:rsidR="00474593" w:rsidRPr="0026620D" w14:paraId="7FB3A833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73689D15" w14:textId="2A02DD04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45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4EF3D163" w14:textId="6A139F50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2.10212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7AB4A890" w14:textId="0D72DA2D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9372</w:t>
            </w:r>
          </w:p>
        </w:tc>
      </w:tr>
      <w:tr w:rsidR="00474593" w:rsidRPr="0026620D" w14:paraId="24C2B836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63C8C381" w14:textId="52B7779E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45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4EB408FA" w14:textId="144ECD2D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2.06116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BC94E03" w14:textId="675FA522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1509</w:t>
            </w:r>
          </w:p>
        </w:tc>
      </w:tr>
      <w:tr w:rsidR="00474593" w:rsidRPr="0026620D" w14:paraId="590D8402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5D21B17A" w14:textId="7C9C9E66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365a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265DBDBA" w14:textId="025DF6E1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2.02153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75445212" w14:textId="2534DDC4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383</w:t>
            </w:r>
          </w:p>
        </w:tc>
      </w:tr>
      <w:tr w:rsidR="00474593" w:rsidRPr="0026620D" w14:paraId="08E4269D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768E2A26" w14:textId="5C130DDC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206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15697F22" w14:textId="58B9119C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88778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0B3EF25A" w14:textId="55757395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5863</w:t>
            </w:r>
          </w:p>
        </w:tc>
      </w:tr>
      <w:tr w:rsidR="00474593" w:rsidRPr="0026620D" w14:paraId="03F7E249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33AA0630" w14:textId="4EDEFC12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372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7CD4201E" w14:textId="519D3C68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88276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70E107DF" w14:textId="1C6800C7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215</w:t>
            </w:r>
          </w:p>
        </w:tc>
      </w:tr>
      <w:tr w:rsidR="00474593" w:rsidRPr="0026620D" w14:paraId="4636CD3D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2A805D70" w14:textId="62CE3C86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00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6162EBB7" w14:textId="778CA4FB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87694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2AF9A4DF" w14:textId="0C08CED7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21955</w:t>
            </w:r>
          </w:p>
        </w:tc>
      </w:tr>
      <w:tr w:rsidR="00474593" w:rsidRPr="0026620D" w14:paraId="0DA44C55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3F6C68EA" w14:textId="4995AB77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504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0323386F" w14:textId="5F026DEC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82716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7938A87A" w14:textId="5EB21537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288</w:t>
            </w:r>
          </w:p>
        </w:tc>
      </w:tr>
      <w:tr w:rsidR="00474593" w:rsidRPr="0026620D" w14:paraId="07376C74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73111498" w14:textId="1114A7A8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2682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257CEF4C" w14:textId="5706DE85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82199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44F507C2" w14:textId="5E9667F0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314</w:t>
            </w:r>
          </w:p>
        </w:tc>
      </w:tr>
      <w:tr w:rsidR="00474593" w:rsidRPr="0026620D" w14:paraId="6F77018E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744862D9" w14:textId="66D6F1D4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373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15036AC9" w14:textId="58677824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76612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F245253" w14:textId="7E5A9EB1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992</w:t>
            </w:r>
          </w:p>
        </w:tc>
      </w:tr>
      <w:tr w:rsidR="00474593" w:rsidRPr="0026620D" w14:paraId="03A7B42C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4383A8C2" w14:textId="5123C587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43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4223FDAE" w14:textId="78B45522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69133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79C7DE4A" w14:textId="6FB43B56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23539</w:t>
            </w:r>
          </w:p>
        </w:tc>
      </w:tr>
      <w:tr w:rsidR="00474593" w:rsidRPr="0026620D" w14:paraId="61ED1081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53B7B60E" w14:textId="11B66EDB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371a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4CD5D4E6" w14:textId="6582DD0B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63440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42556AC0" w14:textId="4D7525E9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2390</w:t>
            </w:r>
          </w:p>
        </w:tc>
      </w:tr>
      <w:tr w:rsidR="00474593" w:rsidRPr="0026620D" w14:paraId="5B1D5B21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5E9F0D03" w14:textId="79EB3294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37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58A6D51" w14:textId="5B4CD610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63327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A90ABD8" w14:textId="4960FE8D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5341</w:t>
            </w:r>
          </w:p>
        </w:tc>
      </w:tr>
      <w:tr w:rsidR="00474593" w:rsidRPr="0026620D" w14:paraId="16B5215F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103DDCC7" w14:textId="3CDDEE68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371a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C46A27C" w14:textId="618FBA71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62716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1CD44704" w14:textId="5EB0396B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0863</w:t>
            </w:r>
          </w:p>
        </w:tc>
      </w:tr>
      <w:tr w:rsidR="00474593" w:rsidRPr="0026620D" w14:paraId="34AED28E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3DCE06D7" w14:textId="3A64331B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52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43221CCC" w14:textId="4FB423D5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61188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0EB79A80" w14:textId="4FAF1893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3248</w:t>
            </w:r>
          </w:p>
        </w:tc>
      </w:tr>
      <w:tr w:rsidR="00474593" w:rsidRPr="0026620D" w14:paraId="3536D43B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31D051F3" w14:textId="6231477E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0a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2396BBA2" w14:textId="23E42905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54962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8A8F7C9" w14:textId="29C2F563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1363</w:t>
            </w:r>
          </w:p>
        </w:tc>
      </w:tr>
      <w:tr w:rsidR="00474593" w:rsidRPr="0026620D" w14:paraId="152EEF43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137898BA" w14:textId="1344A1BB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55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3BDDF67E" w14:textId="707BDC09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46370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4D4618B6" w14:textId="768A8C76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1120</w:t>
            </w:r>
          </w:p>
        </w:tc>
      </w:tr>
      <w:tr w:rsidR="00474593" w:rsidRPr="0026620D" w14:paraId="5215F698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449D9B75" w14:textId="511CBCD6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05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5734A72" w14:textId="52A61ECA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43233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42FBD48D" w14:textId="49691ED6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21987</w:t>
            </w:r>
          </w:p>
        </w:tc>
      </w:tr>
      <w:tr w:rsidR="00474593" w:rsidRPr="0026620D" w14:paraId="7AC82E42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2FA20919" w14:textId="48D69257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lastRenderedPageBreak/>
              <w:t>hsa-miR-129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25605001" w14:textId="539F5E67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41903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7AE9EA23" w14:textId="1D210177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7961</w:t>
            </w:r>
          </w:p>
        </w:tc>
      </w:tr>
      <w:tr w:rsidR="00474593" w:rsidRPr="0026620D" w14:paraId="7683F7B0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6CA38964" w14:textId="7B9CE553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269b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BD4C96D" w14:textId="772D9DE8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41806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0D404AD8" w14:textId="71822B73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3371</w:t>
            </w:r>
          </w:p>
        </w:tc>
      </w:tr>
      <w:tr w:rsidR="00474593" w:rsidRPr="0026620D" w14:paraId="611F955D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3FC2161F" w14:textId="3D505E9F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263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4AB3B977" w14:textId="045CAFDB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38661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BDEE5B7" w14:textId="256DD88A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6575</w:t>
            </w:r>
          </w:p>
        </w:tc>
      </w:tr>
      <w:tr w:rsidR="00474593" w:rsidRPr="0026620D" w14:paraId="6EEC7CEE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59F34D30" w14:textId="13B949CA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3085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2287F3ED" w14:textId="1824932B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38094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54A5925B" w14:textId="6EC95E53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2291</w:t>
            </w:r>
          </w:p>
        </w:tc>
      </w:tr>
      <w:tr w:rsidR="00474593" w:rsidRPr="0026620D" w14:paraId="3F9D19CB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0181A86E" w14:textId="7F28F8E1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708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0B1EC300" w14:textId="06BBD7B7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38026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62B8BC0" w14:textId="4E05B5A2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1880</w:t>
            </w:r>
          </w:p>
        </w:tc>
      </w:tr>
      <w:tr w:rsidR="00474593" w:rsidRPr="0026620D" w14:paraId="2C5970C9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08F360CF" w14:textId="7D5AE229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06a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4B85BF92" w14:textId="6B67F773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36400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513315C" w14:textId="4C31A373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35987</w:t>
            </w:r>
          </w:p>
        </w:tc>
      </w:tr>
      <w:tr w:rsidR="00474593" w:rsidRPr="0026620D" w14:paraId="65EFEB60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7E48AB1A" w14:textId="04D014EC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585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5EFF654" w14:textId="71EC9680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34695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71C9CDFA" w14:textId="419A04D4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2726</w:t>
            </w:r>
          </w:p>
        </w:tc>
      </w:tr>
      <w:tr w:rsidR="00474593" w:rsidRPr="0026620D" w14:paraId="18B2413B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4025AFF2" w14:textId="4C705077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9983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061E990A" w14:textId="208DDCD0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30991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5EE1D4EC" w14:textId="6B7BB516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12296</w:t>
            </w:r>
          </w:p>
        </w:tc>
      </w:tr>
      <w:tr w:rsidR="00474593" w:rsidRPr="0026620D" w14:paraId="66BBAAA7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097D2058" w14:textId="1ED64B3E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93b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019F20DD" w14:textId="16F653D2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28944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50BC66AC" w14:textId="59F80758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17239</w:t>
            </w:r>
          </w:p>
        </w:tc>
      </w:tr>
      <w:tr w:rsidR="00474593" w:rsidRPr="0026620D" w14:paraId="771934E2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488EA9A0" w14:textId="4F495F0C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3117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0EB6A8E" w14:textId="6BDCF7C3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28800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7263BB66" w14:textId="5724B93A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18137</w:t>
            </w:r>
          </w:p>
        </w:tc>
      </w:tr>
      <w:tr w:rsidR="00474593" w:rsidRPr="0026620D" w14:paraId="7A75BE41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1D0EB39F" w14:textId="37B7937A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6815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1C2A7F6B" w14:textId="05A237E5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26580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2566F946" w14:textId="2AFF54FF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7245</w:t>
            </w:r>
          </w:p>
        </w:tc>
      </w:tr>
      <w:tr w:rsidR="00474593" w:rsidRPr="0026620D" w14:paraId="4212B6B1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11A06558" w14:textId="7F04CF73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30b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67FCA7FB" w14:textId="279B26C3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23908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2C531C1" w14:textId="32796D3C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3385</w:t>
            </w:r>
          </w:p>
        </w:tc>
      </w:tr>
      <w:tr w:rsidR="00474593" w:rsidRPr="0026620D" w14:paraId="68DBDB44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62F78E9F" w14:textId="46F3CFBC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251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7A62B16" w14:textId="37B03348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20758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1CCFBEEA" w14:textId="50AF8DAC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21147</w:t>
            </w:r>
          </w:p>
        </w:tc>
      </w:tr>
      <w:tr w:rsidR="00474593" w:rsidRPr="0026620D" w14:paraId="4F4C04D8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5577ABC0" w14:textId="5A8E254F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548w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2FA33D71" w14:textId="4347FB41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19917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2478F497" w14:textId="07D575BB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4609</w:t>
            </w:r>
          </w:p>
        </w:tc>
      </w:tr>
      <w:tr w:rsidR="00474593" w:rsidRPr="0026620D" w14:paraId="2A8AED13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3262B0F4" w14:textId="10657CA5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760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0D82CF20" w14:textId="54CA9ECD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16573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6E50BDB6" w14:textId="01263AC5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12776</w:t>
            </w:r>
          </w:p>
        </w:tc>
      </w:tr>
      <w:tr w:rsidR="00474593" w:rsidRPr="0026620D" w14:paraId="4E1CBC18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2EB5B26B" w14:textId="20A2D9D9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93b-5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9C6FC02" w14:textId="74D14FCF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14683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41BEC1C7" w14:textId="314782E0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3133</w:t>
            </w:r>
          </w:p>
        </w:tc>
      </w:tr>
      <w:tr w:rsidR="00474593" w:rsidRPr="0026620D" w14:paraId="7351A7D5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3F68C587" w14:textId="568EBC33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10401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7B0735FB" w14:textId="165DB27D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13964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5EAECF40" w14:textId="2AF9A1DA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31666</w:t>
            </w:r>
          </w:p>
        </w:tc>
      </w:tr>
      <w:tr w:rsidR="00474593" w:rsidRPr="0026620D" w14:paraId="170CD39F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1EA09190" w14:textId="63F2D34B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6843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56D41230" w14:textId="37E78745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13868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20CA96ED" w14:textId="6F2D5097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31624</w:t>
            </w:r>
          </w:p>
        </w:tc>
      </w:tr>
      <w:tr w:rsidR="00474593" w:rsidRPr="0026620D" w14:paraId="2E90CF94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621F4636" w14:textId="2D9074F5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548ah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6DFA40C7" w14:textId="500DAF19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13642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34940BAE" w14:textId="6B90BBB9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43918</w:t>
            </w:r>
          </w:p>
        </w:tc>
      </w:tr>
      <w:tr w:rsidR="00474593" w:rsidRPr="0026620D" w14:paraId="2CEAB898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  <w:hideMark/>
          </w:tcPr>
          <w:p w14:paraId="0478318B" w14:textId="585D3279" w:rsidR="00474593" w:rsidRPr="00474593" w:rsidRDefault="00474593" w:rsidP="00E769F7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hsa-miR-365a-3p</w:t>
            </w:r>
          </w:p>
        </w:tc>
        <w:tc>
          <w:tcPr>
            <w:tcW w:w="1521" w:type="pct"/>
            <w:shd w:val="clear" w:color="auto" w:fill="auto"/>
            <w:noWrap/>
            <w:vAlign w:val="bottom"/>
            <w:hideMark/>
          </w:tcPr>
          <w:p w14:paraId="3CDBF2CE" w14:textId="0E5CD6E9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1.12864</w:t>
            </w:r>
          </w:p>
        </w:tc>
        <w:tc>
          <w:tcPr>
            <w:tcW w:w="1569" w:type="pct"/>
            <w:shd w:val="clear" w:color="auto" w:fill="auto"/>
            <w:noWrap/>
            <w:vAlign w:val="bottom"/>
            <w:hideMark/>
          </w:tcPr>
          <w:p w14:paraId="5CFE9017" w14:textId="08B3B76D" w:rsidR="00474593" w:rsidRPr="00474593" w:rsidRDefault="00474593" w:rsidP="00E769F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 w:eastAsia="en-GB"/>
              </w:rPr>
            </w:pPr>
            <w:r w:rsidRPr="00474593">
              <w:rPr>
                <w:rFonts w:asciiTheme="majorBidi" w:hAnsiTheme="majorBidi" w:cstheme="majorBidi"/>
                <w:color w:val="000000"/>
              </w:rPr>
              <w:t>0.006508</w:t>
            </w:r>
          </w:p>
        </w:tc>
      </w:tr>
      <w:tr w:rsidR="004C5D3F" w:rsidRPr="0026620D" w14:paraId="162E0763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</w:tcPr>
          <w:p w14:paraId="7998F26F" w14:textId="1C0215F0" w:rsidR="004C5D3F" w:rsidRPr="004C5D3F" w:rsidRDefault="004C5D3F" w:rsidP="00E769F7">
            <w:pPr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hsa-miR-129-2-3p</w:t>
            </w:r>
          </w:p>
        </w:tc>
        <w:tc>
          <w:tcPr>
            <w:tcW w:w="1521" w:type="pct"/>
            <w:shd w:val="clear" w:color="auto" w:fill="auto"/>
            <w:noWrap/>
            <w:vAlign w:val="bottom"/>
          </w:tcPr>
          <w:p w14:paraId="7B99966A" w14:textId="17105B7A" w:rsidR="004C5D3F" w:rsidRPr="004C5D3F" w:rsidRDefault="004C5D3F" w:rsidP="00E769F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1.11738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4E2C57B8" w14:textId="69920F24" w:rsidR="004C5D3F" w:rsidRPr="004C5D3F" w:rsidRDefault="004C5D3F" w:rsidP="00E769F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0.017599</w:t>
            </w:r>
          </w:p>
        </w:tc>
      </w:tr>
      <w:tr w:rsidR="004C5D3F" w:rsidRPr="0026620D" w14:paraId="5FE5212A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</w:tcPr>
          <w:p w14:paraId="476833E5" w14:textId="235BBE48" w:rsidR="004C5D3F" w:rsidRPr="004C5D3F" w:rsidRDefault="004C5D3F" w:rsidP="00E769F7">
            <w:pPr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hsa-miR-514a-3p</w:t>
            </w:r>
          </w:p>
        </w:tc>
        <w:tc>
          <w:tcPr>
            <w:tcW w:w="1521" w:type="pct"/>
            <w:shd w:val="clear" w:color="auto" w:fill="auto"/>
            <w:noWrap/>
            <w:vAlign w:val="bottom"/>
          </w:tcPr>
          <w:p w14:paraId="039BC537" w14:textId="119FA0B5" w:rsidR="004C5D3F" w:rsidRPr="004C5D3F" w:rsidRDefault="004C5D3F" w:rsidP="00E769F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1.09436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09E98D79" w14:textId="33E4FD59" w:rsidR="004C5D3F" w:rsidRPr="004C5D3F" w:rsidRDefault="004C5D3F" w:rsidP="00E769F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0.016005</w:t>
            </w:r>
          </w:p>
        </w:tc>
      </w:tr>
      <w:tr w:rsidR="004C5D3F" w:rsidRPr="0026620D" w14:paraId="11490C01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</w:tcPr>
          <w:p w14:paraId="26145DEC" w14:textId="72D7FEA5" w:rsidR="004C5D3F" w:rsidRPr="004C5D3F" w:rsidRDefault="004C5D3F" w:rsidP="00E769F7">
            <w:pPr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hsa-miR-489-3p</w:t>
            </w:r>
          </w:p>
        </w:tc>
        <w:tc>
          <w:tcPr>
            <w:tcW w:w="1521" w:type="pct"/>
            <w:shd w:val="clear" w:color="auto" w:fill="auto"/>
            <w:noWrap/>
            <w:vAlign w:val="bottom"/>
          </w:tcPr>
          <w:p w14:paraId="7663EFA3" w14:textId="6350EC70" w:rsidR="004C5D3F" w:rsidRPr="004C5D3F" w:rsidRDefault="004C5D3F" w:rsidP="00E769F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1.07911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72ED364D" w14:textId="328B5F21" w:rsidR="004C5D3F" w:rsidRPr="004C5D3F" w:rsidRDefault="004C5D3F" w:rsidP="00E769F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0.003577</w:t>
            </w:r>
          </w:p>
        </w:tc>
      </w:tr>
      <w:tr w:rsidR="004C5D3F" w:rsidRPr="0026620D" w14:paraId="64AA2EE8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</w:tcPr>
          <w:p w14:paraId="0F1A7756" w14:textId="27CD31AF" w:rsidR="004C5D3F" w:rsidRPr="004C5D3F" w:rsidRDefault="004C5D3F" w:rsidP="00E769F7">
            <w:pPr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hsa-miR-887-5p</w:t>
            </w:r>
          </w:p>
        </w:tc>
        <w:tc>
          <w:tcPr>
            <w:tcW w:w="1521" w:type="pct"/>
            <w:shd w:val="clear" w:color="auto" w:fill="auto"/>
            <w:noWrap/>
            <w:vAlign w:val="bottom"/>
          </w:tcPr>
          <w:p w14:paraId="0560D6D1" w14:textId="05F7BF00" w:rsidR="004C5D3F" w:rsidRPr="004C5D3F" w:rsidRDefault="004C5D3F" w:rsidP="00E769F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1.05318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6F1DC8B8" w14:textId="0C670DDD" w:rsidR="004C5D3F" w:rsidRPr="004C5D3F" w:rsidRDefault="004C5D3F" w:rsidP="00E769F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0.005964</w:t>
            </w:r>
          </w:p>
        </w:tc>
      </w:tr>
      <w:tr w:rsidR="004C5D3F" w:rsidRPr="0026620D" w14:paraId="3DAF2CA1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</w:tcPr>
          <w:p w14:paraId="231DA278" w14:textId="688B86DD" w:rsidR="004C5D3F" w:rsidRPr="004C5D3F" w:rsidRDefault="004C5D3F" w:rsidP="00E769F7">
            <w:pPr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hsa-miR-34b-3p</w:t>
            </w:r>
          </w:p>
        </w:tc>
        <w:tc>
          <w:tcPr>
            <w:tcW w:w="1521" w:type="pct"/>
            <w:shd w:val="clear" w:color="auto" w:fill="auto"/>
            <w:noWrap/>
            <w:vAlign w:val="bottom"/>
          </w:tcPr>
          <w:p w14:paraId="42EE9E93" w14:textId="4BC1B33C" w:rsidR="004C5D3F" w:rsidRPr="004C5D3F" w:rsidRDefault="004C5D3F" w:rsidP="00E769F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1.04424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57464418" w14:textId="6105F4AA" w:rsidR="004C5D3F" w:rsidRPr="004C5D3F" w:rsidRDefault="004C5D3F" w:rsidP="00E769F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0.022495</w:t>
            </w:r>
          </w:p>
        </w:tc>
      </w:tr>
      <w:tr w:rsidR="004C5D3F" w:rsidRPr="0026620D" w14:paraId="598FDF8E" w14:textId="77777777" w:rsidTr="00474593">
        <w:trPr>
          <w:trHeight w:val="323"/>
        </w:trPr>
        <w:tc>
          <w:tcPr>
            <w:tcW w:w="1910" w:type="pct"/>
            <w:shd w:val="clear" w:color="auto" w:fill="auto"/>
            <w:noWrap/>
            <w:vAlign w:val="bottom"/>
          </w:tcPr>
          <w:p w14:paraId="2C45E791" w14:textId="3C87FEDE" w:rsidR="004C5D3F" w:rsidRPr="004C5D3F" w:rsidRDefault="004C5D3F" w:rsidP="00E769F7">
            <w:pPr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hsa-miR-887-3p</w:t>
            </w:r>
          </w:p>
        </w:tc>
        <w:tc>
          <w:tcPr>
            <w:tcW w:w="1521" w:type="pct"/>
            <w:shd w:val="clear" w:color="auto" w:fill="auto"/>
            <w:noWrap/>
            <w:vAlign w:val="bottom"/>
          </w:tcPr>
          <w:p w14:paraId="10D17328" w14:textId="48494DB6" w:rsidR="004C5D3F" w:rsidRPr="004C5D3F" w:rsidRDefault="004C5D3F" w:rsidP="00E769F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1.03743</w:t>
            </w:r>
          </w:p>
        </w:tc>
        <w:tc>
          <w:tcPr>
            <w:tcW w:w="1569" w:type="pct"/>
            <w:shd w:val="clear" w:color="auto" w:fill="auto"/>
            <w:noWrap/>
            <w:vAlign w:val="bottom"/>
          </w:tcPr>
          <w:p w14:paraId="4E3B71F7" w14:textId="3F370866" w:rsidR="004C5D3F" w:rsidRPr="004C5D3F" w:rsidRDefault="004C5D3F" w:rsidP="00E769F7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C5D3F">
              <w:rPr>
                <w:rFonts w:asciiTheme="majorBidi" w:hAnsiTheme="majorBidi" w:cstheme="majorBidi"/>
                <w:color w:val="000000"/>
              </w:rPr>
              <w:t>0.027094</w:t>
            </w:r>
          </w:p>
        </w:tc>
      </w:tr>
    </w:tbl>
    <w:p w14:paraId="109E61DA" w14:textId="271C9AD9" w:rsidR="00770D06" w:rsidRDefault="00770D06" w:rsidP="00E769F7">
      <w:pPr>
        <w:spacing w:after="240" w:line="276" w:lineRule="auto"/>
        <w:rPr>
          <w:rFonts w:asciiTheme="majorBidi" w:eastAsia="Times New Roman" w:hAnsiTheme="majorBidi" w:cstheme="majorBidi"/>
          <w:color w:val="1C1D1E"/>
          <w:shd w:val="clear" w:color="auto" w:fill="FFFFFF"/>
        </w:rPr>
      </w:pPr>
    </w:p>
    <w:sectPr w:rsidR="00770D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2E"/>
    <w:rsid w:val="00025E6B"/>
    <w:rsid w:val="0005095C"/>
    <w:rsid w:val="00066D6C"/>
    <w:rsid w:val="00095CB7"/>
    <w:rsid w:val="000A1FFA"/>
    <w:rsid w:val="000A35B3"/>
    <w:rsid w:val="000A61D0"/>
    <w:rsid w:val="000B12C9"/>
    <w:rsid w:val="000B4688"/>
    <w:rsid w:val="000B4F46"/>
    <w:rsid w:val="000C6941"/>
    <w:rsid w:val="000E1801"/>
    <w:rsid w:val="00123E55"/>
    <w:rsid w:val="001406DC"/>
    <w:rsid w:val="0014686B"/>
    <w:rsid w:val="00195731"/>
    <w:rsid w:val="001A76AB"/>
    <w:rsid w:val="001B1936"/>
    <w:rsid w:val="001B25AA"/>
    <w:rsid w:val="001D459E"/>
    <w:rsid w:val="001E235E"/>
    <w:rsid w:val="001E5CC4"/>
    <w:rsid w:val="001F042E"/>
    <w:rsid w:val="002053B1"/>
    <w:rsid w:val="0022534A"/>
    <w:rsid w:val="00230E8D"/>
    <w:rsid w:val="00241564"/>
    <w:rsid w:val="00243588"/>
    <w:rsid w:val="00245AE0"/>
    <w:rsid w:val="00247443"/>
    <w:rsid w:val="002614A6"/>
    <w:rsid w:val="002638DD"/>
    <w:rsid w:val="0026620D"/>
    <w:rsid w:val="002839F4"/>
    <w:rsid w:val="00284C8E"/>
    <w:rsid w:val="002C21C7"/>
    <w:rsid w:val="002C6471"/>
    <w:rsid w:val="002D282D"/>
    <w:rsid w:val="002D761E"/>
    <w:rsid w:val="002F2185"/>
    <w:rsid w:val="00300CD5"/>
    <w:rsid w:val="00312669"/>
    <w:rsid w:val="00313603"/>
    <w:rsid w:val="003154B4"/>
    <w:rsid w:val="00322884"/>
    <w:rsid w:val="00323958"/>
    <w:rsid w:val="00327D56"/>
    <w:rsid w:val="00334951"/>
    <w:rsid w:val="0034590D"/>
    <w:rsid w:val="0035333B"/>
    <w:rsid w:val="0036477B"/>
    <w:rsid w:val="00364A88"/>
    <w:rsid w:val="00373372"/>
    <w:rsid w:val="00380426"/>
    <w:rsid w:val="00383395"/>
    <w:rsid w:val="00383BE3"/>
    <w:rsid w:val="00395093"/>
    <w:rsid w:val="003A0F79"/>
    <w:rsid w:val="003A488E"/>
    <w:rsid w:val="003E1CC3"/>
    <w:rsid w:val="003E381B"/>
    <w:rsid w:val="003E4CA9"/>
    <w:rsid w:val="0041033F"/>
    <w:rsid w:val="0041685E"/>
    <w:rsid w:val="0043011B"/>
    <w:rsid w:val="00436BD1"/>
    <w:rsid w:val="00450D24"/>
    <w:rsid w:val="00452FD8"/>
    <w:rsid w:val="0045378A"/>
    <w:rsid w:val="00465A32"/>
    <w:rsid w:val="00474593"/>
    <w:rsid w:val="0048163A"/>
    <w:rsid w:val="00490FBD"/>
    <w:rsid w:val="00494B0C"/>
    <w:rsid w:val="004A15B1"/>
    <w:rsid w:val="004A3943"/>
    <w:rsid w:val="004A540B"/>
    <w:rsid w:val="004B5CB6"/>
    <w:rsid w:val="004B6C5F"/>
    <w:rsid w:val="004C251B"/>
    <w:rsid w:val="004C4CB0"/>
    <w:rsid w:val="004C5D3F"/>
    <w:rsid w:val="004D649C"/>
    <w:rsid w:val="004F65AD"/>
    <w:rsid w:val="00512FEC"/>
    <w:rsid w:val="00531F38"/>
    <w:rsid w:val="0054077E"/>
    <w:rsid w:val="00547CDC"/>
    <w:rsid w:val="005513C8"/>
    <w:rsid w:val="0056055A"/>
    <w:rsid w:val="00583992"/>
    <w:rsid w:val="00592D99"/>
    <w:rsid w:val="005933BA"/>
    <w:rsid w:val="005A33E0"/>
    <w:rsid w:val="005A340E"/>
    <w:rsid w:val="005C2ECB"/>
    <w:rsid w:val="005D0CC1"/>
    <w:rsid w:val="005D74F5"/>
    <w:rsid w:val="005E670B"/>
    <w:rsid w:val="005E7BFA"/>
    <w:rsid w:val="00605E96"/>
    <w:rsid w:val="00606922"/>
    <w:rsid w:val="00607D38"/>
    <w:rsid w:val="006235D2"/>
    <w:rsid w:val="00625C9B"/>
    <w:rsid w:val="006315C5"/>
    <w:rsid w:val="00634F06"/>
    <w:rsid w:val="0065370B"/>
    <w:rsid w:val="006606B7"/>
    <w:rsid w:val="00666560"/>
    <w:rsid w:val="00666752"/>
    <w:rsid w:val="00670EE1"/>
    <w:rsid w:val="00671724"/>
    <w:rsid w:val="00675655"/>
    <w:rsid w:val="0067720B"/>
    <w:rsid w:val="0068061C"/>
    <w:rsid w:val="006947AD"/>
    <w:rsid w:val="0069539B"/>
    <w:rsid w:val="006A3A4E"/>
    <w:rsid w:val="006C3623"/>
    <w:rsid w:val="006F796A"/>
    <w:rsid w:val="00701EAA"/>
    <w:rsid w:val="007126B4"/>
    <w:rsid w:val="00754003"/>
    <w:rsid w:val="0075482E"/>
    <w:rsid w:val="0076701A"/>
    <w:rsid w:val="00770D06"/>
    <w:rsid w:val="00774773"/>
    <w:rsid w:val="00776F7E"/>
    <w:rsid w:val="0078340F"/>
    <w:rsid w:val="00783746"/>
    <w:rsid w:val="00795753"/>
    <w:rsid w:val="007B7F2D"/>
    <w:rsid w:val="007D0370"/>
    <w:rsid w:val="0080058C"/>
    <w:rsid w:val="00812906"/>
    <w:rsid w:val="00813423"/>
    <w:rsid w:val="00813874"/>
    <w:rsid w:val="0082262E"/>
    <w:rsid w:val="008739C1"/>
    <w:rsid w:val="00883AAA"/>
    <w:rsid w:val="008B6331"/>
    <w:rsid w:val="008D0CC8"/>
    <w:rsid w:val="008D614E"/>
    <w:rsid w:val="008E2159"/>
    <w:rsid w:val="008E3A55"/>
    <w:rsid w:val="00912F49"/>
    <w:rsid w:val="009161F5"/>
    <w:rsid w:val="009352E5"/>
    <w:rsid w:val="009707F7"/>
    <w:rsid w:val="00970D9C"/>
    <w:rsid w:val="00986032"/>
    <w:rsid w:val="009B3643"/>
    <w:rsid w:val="009D41C0"/>
    <w:rsid w:val="009D69EC"/>
    <w:rsid w:val="009E0B3D"/>
    <w:rsid w:val="009E422E"/>
    <w:rsid w:val="009F1BD2"/>
    <w:rsid w:val="009F32C5"/>
    <w:rsid w:val="00A032E4"/>
    <w:rsid w:val="00A07296"/>
    <w:rsid w:val="00A40639"/>
    <w:rsid w:val="00A4264C"/>
    <w:rsid w:val="00A43450"/>
    <w:rsid w:val="00A51145"/>
    <w:rsid w:val="00A54C4A"/>
    <w:rsid w:val="00A73F78"/>
    <w:rsid w:val="00A87B49"/>
    <w:rsid w:val="00AD47D0"/>
    <w:rsid w:val="00B07AC3"/>
    <w:rsid w:val="00B4745F"/>
    <w:rsid w:val="00B47F79"/>
    <w:rsid w:val="00B80CEE"/>
    <w:rsid w:val="00B937D8"/>
    <w:rsid w:val="00B97908"/>
    <w:rsid w:val="00BA5C16"/>
    <w:rsid w:val="00BA721A"/>
    <w:rsid w:val="00BB5534"/>
    <w:rsid w:val="00BB702D"/>
    <w:rsid w:val="00C03B67"/>
    <w:rsid w:val="00C261AE"/>
    <w:rsid w:val="00C432F7"/>
    <w:rsid w:val="00C44331"/>
    <w:rsid w:val="00C53CBF"/>
    <w:rsid w:val="00C54E3C"/>
    <w:rsid w:val="00C64A3E"/>
    <w:rsid w:val="00C7701A"/>
    <w:rsid w:val="00C82DD3"/>
    <w:rsid w:val="00C82EBE"/>
    <w:rsid w:val="00C84FCC"/>
    <w:rsid w:val="00C94BF0"/>
    <w:rsid w:val="00C96FE1"/>
    <w:rsid w:val="00CA186A"/>
    <w:rsid w:val="00CA6519"/>
    <w:rsid w:val="00CC1EB4"/>
    <w:rsid w:val="00CC66C2"/>
    <w:rsid w:val="00CE6A72"/>
    <w:rsid w:val="00CF3309"/>
    <w:rsid w:val="00D25093"/>
    <w:rsid w:val="00D3084B"/>
    <w:rsid w:val="00D327A2"/>
    <w:rsid w:val="00D55C2D"/>
    <w:rsid w:val="00D72AB7"/>
    <w:rsid w:val="00D8041A"/>
    <w:rsid w:val="00D97454"/>
    <w:rsid w:val="00DA0B9A"/>
    <w:rsid w:val="00DA21AB"/>
    <w:rsid w:val="00DA72F6"/>
    <w:rsid w:val="00DC0D6D"/>
    <w:rsid w:val="00DD07C9"/>
    <w:rsid w:val="00DE3C92"/>
    <w:rsid w:val="00DE440D"/>
    <w:rsid w:val="00E005BD"/>
    <w:rsid w:val="00E060C8"/>
    <w:rsid w:val="00E155FE"/>
    <w:rsid w:val="00E2627D"/>
    <w:rsid w:val="00E30F5A"/>
    <w:rsid w:val="00E71992"/>
    <w:rsid w:val="00E71AEB"/>
    <w:rsid w:val="00E734FC"/>
    <w:rsid w:val="00E769F7"/>
    <w:rsid w:val="00EB296B"/>
    <w:rsid w:val="00EE520F"/>
    <w:rsid w:val="00EF3BA3"/>
    <w:rsid w:val="00EF5ADB"/>
    <w:rsid w:val="00EF7313"/>
    <w:rsid w:val="00F07C5C"/>
    <w:rsid w:val="00F1339A"/>
    <w:rsid w:val="00F13D47"/>
    <w:rsid w:val="00F81C90"/>
    <w:rsid w:val="00FB03E5"/>
    <w:rsid w:val="00FC2965"/>
    <w:rsid w:val="00FC4386"/>
    <w:rsid w:val="00FC524E"/>
    <w:rsid w:val="00FF6B43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1209F"/>
  <w15:chartTrackingRefBased/>
  <w15:docId w15:val="{D2724C49-D6B7-B24D-9927-F7EF8B2ED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6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D614E"/>
  </w:style>
  <w:style w:type="character" w:styleId="CommentReference">
    <w:name w:val="annotation reference"/>
    <w:basedOn w:val="DefaultParagraphFont"/>
    <w:uiPriority w:val="99"/>
    <w:semiHidden/>
    <w:unhideWhenUsed/>
    <w:rsid w:val="00EF3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B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BA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BA3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5400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4003"/>
    <w:rPr>
      <w:color w:val="954F72"/>
      <w:u w:val="single"/>
    </w:rPr>
  </w:style>
  <w:style w:type="paragraph" w:customStyle="1" w:styleId="msonormal0">
    <w:name w:val="msonormal"/>
    <w:basedOn w:val="Normal"/>
    <w:rsid w:val="0075400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75400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54003"/>
    <w:pPr>
      <w:spacing w:before="100" w:beforeAutospacing="1" w:after="100" w:afterAutospacing="1"/>
    </w:pPr>
    <w:rPr>
      <w:rFonts w:ascii="Arial" w:eastAsia="Times New Roman" w:hAnsi="Arial" w:cs="Arial"/>
      <w:color w:val="FF0000"/>
    </w:rPr>
  </w:style>
  <w:style w:type="paragraph" w:customStyle="1" w:styleId="xl65">
    <w:name w:val="xl65"/>
    <w:basedOn w:val="Normal"/>
    <w:rsid w:val="00754003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FF0000"/>
    </w:rPr>
  </w:style>
  <w:style w:type="paragraph" w:customStyle="1" w:styleId="xl66">
    <w:name w:val="xl66"/>
    <w:basedOn w:val="Normal"/>
    <w:rsid w:val="00754003"/>
    <w:pPr>
      <w:spacing w:before="100" w:beforeAutospacing="1" w:after="100" w:afterAutospacing="1"/>
    </w:pPr>
    <w:rPr>
      <w:rFonts w:ascii="Arial" w:eastAsia="Times New Roman" w:hAnsi="Arial" w:cs="Arial"/>
      <w:color w:val="4472C4"/>
    </w:rPr>
  </w:style>
  <w:style w:type="paragraph" w:customStyle="1" w:styleId="xl67">
    <w:name w:val="xl67"/>
    <w:basedOn w:val="Normal"/>
    <w:rsid w:val="00754003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4472C4"/>
    </w:rPr>
  </w:style>
  <w:style w:type="paragraph" w:styleId="Revision">
    <w:name w:val="Revision"/>
    <w:hidden/>
    <w:uiPriority w:val="99"/>
    <w:semiHidden/>
    <w:rsid w:val="001E5CC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ssam M. Abdelalim</dc:creator>
  <cp:keywords/>
  <dc:description/>
  <cp:lastModifiedBy>Dr. Essam M. Abdelalim</cp:lastModifiedBy>
  <cp:revision>39</cp:revision>
  <dcterms:created xsi:type="dcterms:W3CDTF">2022-11-19T19:22:00Z</dcterms:created>
  <dcterms:modified xsi:type="dcterms:W3CDTF">2024-01-22T18:25:00Z</dcterms:modified>
</cp:coreProperties>
</file>